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47" w:type="dxa"/>
        <w:tblInd w:w="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79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D5357" w14:paraId="6CEE7C13" w14:textId="77777777" w:rsidTr="007858F7">
        <w:trPr>
          <w:trHeight w:val="255"/>
        </w:trPr>
        <w:tc>
          <w:tcPr>
            <w:tcW w:w="1214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2F24C" w14:textId="0B45A705" w:rsidR="007858F7" w:rsidRPr="00D22080" w:rsidRDefault="00E65E35" w:rsidP="0050439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able S</w:t>
            </w:r>
            <w:r w:rsidR="00745B6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. Number of </w:t>
            </w:r>
            <w:r w:rsidR="0050439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in-hospi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ung cancer deaths</w:t>
            </w:r>
            <w:r w:rsidR="0050439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by age group, sex and yea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in Spain from 2010 to 2020</w:t>
            </w:r>
          </w:p>
        </w:tc>
      </w:tr>
      <w:tr w:rsidR="008D5357" w14:paraId="679EAFE0" w14:textId="77777777" w:rsidTr="007858F7">
        <w:trPr>
          <w:trHeight w:val="255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DF90" w14:textId="77777777" w:rsidR="007858F7" w:rsidRPr="00D22080" w:rsidRDefault="007858F7" w:rsidP="003E5052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5820" w14:textId="77777777" w:rsidR="007858F7" w:rsidRPr="00D22080" w:rsidRDefault="007858F7" w:rsidP="003E5052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A20A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0803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45A4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634B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70F5C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1176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E249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05A0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B5BF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4C6E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1551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99EC" w14:textId="77777777" w:rsidR="007858F7" w:rsidRPr="00D22080" w:rsidRDefault="00E65E35" w:rsidP="003E50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otal</w:t>
            </w:r>
          </w:p>
        </w:tc>
      </w:tr>
      <w:tr w:rsidR="008D5357" w14:paraId="375FA565" w14:textId="77777777" w:rsidTr="007858F7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069B" w14:textId="37F9C299" w:rsidR="007858F7" w:rsidRPr="00D22080" w:rsidRDefault="00E65E35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&lt; 40 </w:t>
            </w:r>
            <w:r w:rsidR="000848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472A" w14:textId="77777777" w:rsidR="007858F7" w:rsidRPr="00D22080" w:rsidRDefault="00E65E35" w:rsidP="00AC24BE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14CF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4175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13DF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4136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570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CFE1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B0A6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95D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2228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5C8E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8F8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DCA5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8D5357" w14:paraId="27AE1BB0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58EC7B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DE3" w14:textId="03AB3EBA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A96A1F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AA3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BC6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2B9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133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385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2CA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655F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A12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C55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6DF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B01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2D6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8D5357" w14:paraId="39C4759B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8F7EB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C911" w14:textId="7777777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D4AB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861D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F402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C6B4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CB101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F32E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0A2F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85F1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4669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0B77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A95A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B666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</w:tr>
      <w:tr w:rsidR="008D5357" w14:paraId="223C468B" w14:textId="77777777" w:rsidTr="007858F7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7C46" w14:textId="5B922290" w:rsidR="007858F7" w:rsidRPr="00D22080" w:rsidRDefault="00E65E35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40-49 </w:t>
            </w:r>
            <w:r w:rsidR="000848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4F69" w14:textId="77777777" w:rsidR="007858F7" w:rsidRPr="00D22080" w:rsidRDefault="00E65E35" w:rsidP="00AC24BE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6203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D218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EE16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962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95E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B86C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DF59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4A8C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C84E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445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5ABA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44C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</w:tr>
      <w:tr w:rsidR="008D5357" w14:paraId="542318A3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B140D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3F35" w14:textId="1044C29C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A96A1F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958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CAD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499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9F9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274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07E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55E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4E9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13D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9A7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70AB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14C1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</w:tc>
      </w:tr>
      <w:tr w:rsidR="008D5357" w14:paraId="3FA09E52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50E0A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73E4" w14:textId="7777777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2DEF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1CF6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F6CE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2A24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76F82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D844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763A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7577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40B02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73932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A1B8B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F580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999</w:t>
            </w:r>
          </w:p>
        </w:tc>
      </w:tr>
      <w:tr w:rsidR="008D5357" w14:paraId="4CD6C5EC" w14:textId="77777777" w:rsidTr="007858F7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5DA" w14:textId="38EA9B69" w:rsidR="007858F7" w:rsidRPr="00D22080" w:rsidRDefault="00E65E35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50-59 </w:t>
            </w:r>
            <w:r w:rsidR="000848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94E" w14:textId="77777777" w:rsidR="007858F7" w:rsidRPr="00D22080" w:rsidRDefault="00E65E35" w:rsidP="00AC24BE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462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FE3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58BA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9BC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203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D2E9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300E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42DB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A72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28C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3B71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5B43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917</w:t>
            </w:r>
          </w:p>
        </w:tc>
      </w:tr>
      <w:tr w:rsidR="008D5357" w14:paraId="2EFE1921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73CB7E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9C09" w14:textId="1B58E29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A96A1F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B10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366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1A1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42B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5C8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A9E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AF2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3EE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33C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4FE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3F5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A29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266</w:t>
            </w:r>
          </w:p>
        </w:tc>
      </w:tr>
      <w:tr w:rsidR="008D5357" w14:paraId="624A3782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6C926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9F8E" w14:textId="7777777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8E1E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E3FA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D4F2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332D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20C2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8971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961A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3960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FBFB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AD79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EF08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EA8A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183</w:t>
            </w:r>
          </w:p>
        </w:tc>
      </w:tr>
      <w:tr w:rsidR="008D5357" w14:paraId="1FA6E7C5" w14:textId="77777777" w:rsidTr="007858F7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72AE" w14:textId="3BF96D5C" w:rsidR="007858F7" w:rsidRPr="00D22080" w:rsidRDefault="00E65E35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60-69 </w:t>
            </w:r>
            <w:r w:rsidR="000848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219" w14:textId="77777777" w:rsidR="007858F7" w:rsidRPr="00D22080" w:rsidRDefault="00E65E35" w:rsidP="00AC24BE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10B6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7D19B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300D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4F9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512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7A2A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7DFE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3FDC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927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E9BD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FF0E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9E9F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263</w:t>
            </w:r>
          </w:p>
        </w:tc>
      </w:tr>
      <w:tr w:rsidR="008D5357" w14:paraId="5E3635A9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163845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8C0" w14:textId="6AE5263B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A96A1F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A6F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1E9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4E4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F7E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270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E88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14E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DE2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37C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0E02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437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CC7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622</w:t>
            </w:r>
          </w:p>
        </w:tc>
      </w:tr>
      <w:tr w:rsidR="008D5357" w14:paraId="62629720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58516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F7E07" w14:textId="7777777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28EA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6D09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E093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4E00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2F3A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A7E0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2828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64BA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16B5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F8D0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1DD4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3766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885</w:t>
            </w:r>
          </w:p>
        </w:tc>
      </w:tr>
      <w:tr w:rsidR="008D5357" w14:paraId="0596CD2F" w14:textId="77777777" w:rsidTr="007858F7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7F90" w14:textId="73F88E08" w:rsidR="007858F7" w:rsidRPr="00D22080" w:rsidRDefault="00E65E35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70-79 </w:t>
            </w:r>
            <w:r w:rsidR="000848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874" w14:textId="77777777" w:rsidR="007858F7" w:rsidRPr="00D22080" w:rsidRDefault="00E65E35" w:rsidP="00AC24BE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4EC6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B33B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CC35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C4B3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F0C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DAE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B1FF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7AED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902B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92B1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7EAC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555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7916</w:t>
            </w:r>
          </w:p>
        </w:tc>
      </w:tr>
      <w:tr w:rsidR="008D5357" w14:paraId="6601E9F3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A45DD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F532" w14:textId="216DB8A0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A96A1F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44B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501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134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D9AB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628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434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1F7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BB5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52E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CD3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F07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3A3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792</w:t>
            </w:r>
          </w:p>
        </w:tc>
      </w:tr>
      <w:tr w:rsidR="008D5357" w14:paraId="1BDABE3D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8F70D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9D85" w14:textId="7777777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9AB1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57EE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22CD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E6A7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6A8C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59C7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FF6E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F601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75031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C33D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E1A0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A0EE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708</w:t>
            </w:r>
          </w:p>
        </w:tc>
      </w:tr>
      <w:tr w:rsidR="008D5357" w14:paraId="4BF622C7" w14:textId="77777777" w:rsidTr="007858F7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E97A" w14:textId="0950A560" w:rsidR="007858F7" w:rsidRPr="00D22080" w:rsidRDefault="00E65E35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≥ 80</w:t>
            </w:r>
            <w:r w:rsidRPr="00D22080">
              <w:rPr>
                <w:b/>
              </w:rPr>
              <w:t xml:space="preserve"> </w:t>
            </w:r>
            <w:r w:rsidR="000848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374" w14:textId="77777777" w:rsidR="007858F7" w:rsidRPr="00D22080" w:rsidRDefault="00E65E35" w:rsidP="00AC24BE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4394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67D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C213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242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B591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62A1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83FE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8862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DAAA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7509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CCD5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FD2A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869</w:t>
            </w:r>
          </w:p>
        </w:tc>
      </w:tr>
      <w:tr w:rsidR="008D5357" w14:paraId="6AB6071D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10323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1D33" w14:textId="75E4FFC8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A96A1F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EBF1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622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57B2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264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1B41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912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B82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478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D95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77E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CE6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649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8D5357" w14:paraId="513A5311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BD2F4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B84D" w14:textId="7777777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33DC2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528D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DD458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80BF0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EB31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9E02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8639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0D57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A38FB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8CDA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72D2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D148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369</w:t>
            </w:r>
          </w:p>
        </w:tc>
      </w:tr>
      <w:tr w:rsidR="008D5357" w14:paraId="175FA6CD" w14:textId="77777777" w:rsidTr="007858F7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81B" w14:textId="77777777" w:rsidR="007858F7" w:rsidRPr="00D22080" w:rsidRDefault="00E65E35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otal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10FB" w14:textId="77777777" w:rsidR="007858F7" w:rsidRPr="00D22080" w:rsidRDefault="00E65E35" w:rsidP="00AC24BE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70D4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4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7AC3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3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6D85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3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699F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3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DE9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3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1AEE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5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C84B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2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C90D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1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CF77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1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D69A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9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D1FF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42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0DD0" w14:textId="77777777" w:rsidR="007858F7" w:rsidRPr="00AC24BE" w:rsidRDefault="00E65E35" w:rsidP="00AC24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7050</w:t>
            </w:r>
          </w:p>
        </w:tc>
      </w:tr>
      <w:tr w:rsidR="008D5357" w14:paraId="5CFACF00" w14:textId="77777777" w:rsidTr="007858F7">
        <w:trPr>
          <w:trHeight w:val="33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ECFD4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CB30" w14:textId="6D35866D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A96A1F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BBB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308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8AD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DFA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CE1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A8E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DB3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A32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BE4D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4D1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33C5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C50F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13440</w:t>
            </w:r>
          </w:p>
        </w:tc>
      </w:tr>
      <w:tr w:rsidR="008D5357" w14:paraId="7CB04EE8" w14:textId="77777777" w:rsidTr="007858F7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42B30" w14:textId="77777777" w:rsidR="007858F7" w:rsidRPr="00D22080" w:rsidRDefault="007858F7" w:rsidP="00AC24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9166" w14:textId="77777777" w:rsidR="007858F7" w:rsidRPr="00D22080" w:rsidRDefault="00E65E35" w:rsidP="00AC24BE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BE267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4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95611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7C369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5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06916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5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C57F3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4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6A86C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8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7F1FB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4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AED3E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5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C532B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5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F64FA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6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181D2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54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E1534" w14:textId="77777777" w:rsidR="007858F7" w:rsidRPr="00AC24BE" w:rsidRDefault="00E65E35" w:rsidP="00AC24B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BE">
              <w:rPr>
                <w:rFonts w:ascii="Times New Roman" w:hAnsi="Times New Roman" w:cs="Times New Roman"/>
                <w:sz w:val="20"/>
                <w:szCs w:val="20"/>
              </w:rPr>
              <w:t>70490</w:t>
            </w:r>
          </w:p>
        </w:tc>
      </w:tr>
    </w:tbl>
    <w:p w14:paraId="12D008BB" w14:textId="77777777" w:rsidR="007A48A9" w:rsidRDefault="007A48A9"/>
    <w:sectPr w:rsidR="007A48A9" w:rsidSect="007A48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8A9"/>
    <w:rsid w:val="00084812"/>
    <w:rsid w:val="002C6378"/>
    <w:rsid w:val="003E5052"/>
    <w:rsid w:val="0046445C"/>
    <w:rsid w:val="00504397"/>
    <w:rsid w:val="0052206A"/>
    <w:rsid w:val="005B2AE4"/>
    <w:rsid w:val="005B666B"/>
    <w:rsid w:val="005D0E44"/>
    <w:rsid w:val="00600B93"/>
    <w:rsid w:val="00685615"/>
    <w:rsid w:val="006B52F0"/>
    <w:rsid w:val="00745B67"/>
    <w:rsid w:val="007858F7"/>
    <w:rsid w:val="007A07D5"/>
    <w:rsid w:val="007A48A9"/>
    <w:rsid w:val="008D5357"/>
    <w:rsid w:val="00A2180C"/>
    <w:rsid w:val="00A2680A"/>
    <w:rsid w:val="00A738C3"/>
    <w:rsid w:val="00A96A1F"/>
    <w:rsid w:val="00AC24BE"/>
    <w:rsid w:val="00B67768"/>
    <w:rsid w:val="00BA5BB5"/>
    <w:rsid w:val="00CC5509"/>
    <w:rsid w:val="00CC57C2"/>
    <w:rsid w:val="00D22080"/>
    <w:rsid w:val="00D26154"/>
    <w:rsid w:val="00D338D7"/>
    <w:rsid w:val="00D4287D"/>
    <w:rsid w:val="00D55656"/>
    <w:rsid w:val="00E65E35"/>
    <w:rsid w:val="00F0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0FF2C"/>
  <w15:chartTrackingRefBased/>
  <w15:docId w15:val="{799621AF-C14B-4250-AD17-1AF75373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0F3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08481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Luis Garcia Fernandez</cp:lastModifiedBy>
  <cp:revision>4</cp:revision>
  <dcterms:created xsi:type="dcterms:W3CDTF">2022-06-14T10:42:00Z</dcterms:created>
  <dcterms:modified xsi:type="dcterms:W3CDTF">2022-09-1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6-03T09:53:01Z</vt:filetime>
  </property>
  <property fmtid="{D5CDD505-2E9C-101B-9397-08002B2CF9AE}" pid="3" name="UseTimer">
    <vt:bool>true</vt:bool>
  </property>
  <property fmtid="{D5CDD505-2E9C-101B-9397-08002B2CF9AE}" pid="4" name="LastTick">
    <vt:r8>44715.6662615741</vt:r8>
  </property>
  <property fmtid="{D5CDD505-2E9C-101B-9397-08002B2CF9AE}" pid="5" name="EditTotal">
    <vt:i4>40</vt:i4>
  </property>
  <property fmtid="{D5CDD505-2E9C-101B-9397-08002B2CF9AE}" pid="6" name="EditTimer">
    <vt:i4>45</vt:i4>
  </property>
  <property fmtid="{D5CDD505-2E9C-101B-9397-08002B2CF9AE}" pid="7" name="ReminderText">
    <vt:lpwstr>_DMY81YK8</vt:lpwstr>
  </property>
</Properties>
</file>